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654E9" w14:textId="77777777" w:rsidR="00226563" w:rsidRDefault="00A20E9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t>Supplementary Table 1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26"/>
        <w:gridCol w:w="1279"/>
        <w:gridCol w:w="1279"/>
        <w:gridCol w:w="657"/>
        <w:gridCol w:w="1345"/>
        <w:gridCol w:w="1279"/>
        <w:gridCol w:w="657"/>
      </w:tblGrid>
      <w:tr w:rsidR="00226563" w14:paraId="40649816" w14:textId="77777777">
        <w:trPr>
          <w:trHeight w:val="319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A54559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43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upplementary Table 1</w:t>
            </w:r>
            <w:bookmarkEnd w:id="0"/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Characteristics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PA and EH patients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tratified by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menopausal status</w:t>
            </w:r>
          </w:p>
        </w:tc>
      </w:tr>
      <w:tr w:rsidR="00226563" w14:paraId="70D0BC4C" w14:textId="77777777">
        <w:trPr>
          <w:trHeight w:val="454"/>
        </w:trPr>
        <w:tc>
          <w:tcPr>
            <w:tcW w:w="11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651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roup</w:t>
            </w:r>
          </w:p>
        </w:tc>
        <w:tc>
          <w:tcPr>
            <w:tcW w:w="1895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D25982" w14:textId="77777777" w:rsidR="00226563" w:rsidRDefault="00A20E91">
            <w:pPr>
              <w:widowControl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enopause status</w:t>
            </w:r>
          </w:p>
        </w:tc>
        <w:tc>
          <w:tcPr>
            <w:tcW w:w="1934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C09995" w14:textId="77777777" w:rsidR="00226563" w:rsidRDefault="00A20E91">
            <w:pPr>
              <w:widowControl/>
              <w:autoSpaceDE w:val="0"/>
              <w:autoSpaceDN w:val="0"/>
              <w:adjustRightInd w:val="0"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n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enopausal status</w:t>
            </w:r>
          </w:p>
        </w:tc>
      </w:tr>
      <w:tr w:rsidR="00226563" w14:paraId="3BA4F6A0" w14:textId="77777777">
        <w:trPr>
          <w:trHeight w:val="327"/>
        </w:trPr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D4A14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variables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3BE96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 group(n=14)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75C84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H group(n=12)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490CD3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 value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1DB92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 group(n=17)</w:t>
            </w:r>
          </w:p>
        </w:tc>
        <w:tc>
          <w:tcPr>
            <w:tcW w:w="754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954147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H group(n=19)</w:t>
            </w:r>
          </w:p>
        </w:tc>
        <w:tc>
          <w:tcPr>
            <w:tcW w:w="386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A1B4E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 value</w:t>
            </w:r>
          </w:p>
        </w:tc>
      </w:tr>
      <w:tr w:rsidR="00226563" w14:paraId="4186A7AC" w14:textId="77777777">
        <w:trPr>
          <w:trHeight w:val="270"/>
        </w:trPr>
        <w:tc>
          <w:tcPr>
            <w:tcW w:w="116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3EA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Age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years)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D6C8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8.7±8.4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A0A5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2.2±6.7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1FB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67</w:t>
            </w:r>
          </w:p>
        </w:tc>
        <w:tc>
          <w:tcPr>
            <w:tcW w:w="7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A7B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9.1±7.9</w:t>
            </w:r>
          </w:p>
        </w:tc>
        <w:tc>
          <w:tcPr>
            <w:tcW w:w="7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C5D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8.2±7.8</w:t>
            </w:r>
          </w:p>
        </w:tc>
        <w:tc>
          <w:tcPr>
            <w:tcW w:w="3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C737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48</w:t>
            </w:r>
          </w:p>
        </w:tc>
      </w:tr>
      <w:tr w:rsidR="00226563" w14:paraId="51B673E8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4C9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Mean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memopause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years old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5EA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9002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DFA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97FB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164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95F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226563" w14:paraId="1A9F15DA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96E2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MI (kg/m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F84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3.7±3.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E1F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4.2±2.4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55B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3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21B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2.7±3.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D64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4.0±3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754D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03</w:t>
            </w:r>
          </w:p>
        </w:tc>
      </w:tr>
      <w:tr w:rsidR="00226563" w14:paraId="72FCE45B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5F9F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ypertension duration (months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C4F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5.0 (36.0-180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D73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5.0 (18.0-18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CA8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5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4E1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4.0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2.0-72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1A5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8.0 (6.0-36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7B44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37</w:t>
            </w:r>
          </w:p>
        </w:tc>
      </w:tr>
      <w:tr w:rsidR="00226563" w14:paraId="2D44E14C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76F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BP (mmHg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D979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5.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6.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DDFD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5.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2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1F0D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7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097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2.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1.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7A3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1.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3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80B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77</w:t>
            </w:r>
          </w:p>
        </w:tc>
      </w:tr>
      <w:tr w:rsidR="00226563" w14:paraId="5BD58222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3DAF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BP (mmHg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495C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1.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0.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5E1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0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6.5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062A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2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6B49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0.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9.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80C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0.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1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AC9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26</w:t>
            </w:r>
          </w:p>
        </w:tc>
      </w:tr>
      <w:tr w:rsidR="00226563" w14:paraId="4C5A5FF2" w14:textId="77777777">
        <w:trPr>
          <w:trHeight w:val="9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E4BA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MD (g/cm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6F2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2.6±29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A266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3.8±33.3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F5B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F70A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1.6±20.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9F1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07.9±40.2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6A0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7962CDF3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9DF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steopenia (n, 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C829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/64.3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9F37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/91.6%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D8FD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129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/5.9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D82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/5.3%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C57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00</w:t>
            </w:r>
          </w:p>
        </w:tc>
      </w:tr>
      <w:tr w:rsidR="00226563" w14:paraId="0230E1CF" w14:textId="77777777">
        <w:trPr>
          <w:trHeight w:val="454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3E92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 subtypes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52D9B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4702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7FE4D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C35E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A9623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E7DE8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226563" w14:paraId="55949BE1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38257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ilateral PA (n,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C09A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/50.0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BA93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81A8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F25B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/82.3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74B9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C368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226563" w14:paraId="154C17DE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E17A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ilateral PA (n,%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DDE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/50.0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71BC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00F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2BD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/17.6%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E1AC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88D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226563" w14:paraId="00BF40AC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53E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C (ng/dL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830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3.7 (18.5-49.4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93E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9.8 (13.0-23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6FD4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1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75A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.9 (26.2-65.2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C67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5.1 (14.1-28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7BB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6778FF1D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0B44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A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06DD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3 (0.12-2.46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C8C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07 (2.09-8.7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0A3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73C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1 (0.01-0.1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CD7E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66 (1.95-10.4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BCF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7F971C46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E73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RR (ng/d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h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B6C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5.9 (40.7-272.1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673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1 (2.4-9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1F6B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5C0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30.4 (164.3-2924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EF26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0 (2.5-12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7370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0064C028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989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rum potassium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FFAE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30±0.3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71E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91±0.3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5FDB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013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37±0.3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EA43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81±0.31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D60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6017C7E8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C5F3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rum calcium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D08D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33±0.1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9C64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35±0.0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849E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5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871B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28±0.0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864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33±0.1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EA8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59</w:t>
            </w:r>
          </w:p>
        </w:tc>
      </w:tr>
      <w:tr w:rsidR="00226563" w14:paraId="6DEDD075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F62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rum phosphorus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C456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8±0.1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723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3±0.0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9847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7C3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0±0.1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048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5±0.1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770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95</w:t>
            </w:r>
          </w:p>
        </w:tc>
      </w:tr>
      <w:tr w:rsidR="00226563" w14:paraId="244A7DB7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309F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24h urinary calcium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1630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0 (5.4-7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1D74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4.7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3.1-4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3AF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322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0 (4.4-6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4F2B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8 (3.9-6.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294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10496679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589E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4h urinary phosphorus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94EF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.4 (9.8-18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56D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6 (9.1-14.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630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8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EA19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.4 (10.9-15.5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F18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.2 (13.8-15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840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37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5CAEA510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DB5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iPT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778F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9.5 (39.3-66.8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65F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3.0 (23.8-45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4E9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1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9D4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3.0 (40.0-74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844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47.0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32.0-60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D847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63</w:t>
            </w:r>
          </w:p>
        </w:tc>
      </w:tr>
      <w:tr w:rsidR="00226563" w14:paraId="1FB2AA5B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F31A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5-hydroxyvitamin D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A6A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3.1 (42.0-50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6B9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4.5 (44.0-74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B98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7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3ED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0.1 (36.2-44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81B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9.4 (40.7-61.3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8836F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3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2429F22C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371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OD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U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DCA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4.1±15.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B8D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4.5±18.7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9910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4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CCB1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9.4±15.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621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74.0±13.0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B8E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38</w:t>
            </w:r>
          </w:p>
        </w:tc>
      </w:tr>
      <w:tr w:rsidR="00226563" w14:paraId="6213539A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C58D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BI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847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1 (9.1-11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E11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.0 (10.4-15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165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3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857F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7 (10.4-13.7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4177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.0 (9.3-14.5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186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57</w:t>
            </w:r>
          </w:p>
        </w:tc>
      </w:tr>
      <w:tr w:rsidR="00226563" w14:paraId="226AB1C5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B248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A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D98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31.5 (246.8-439.3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20B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92.0 (218.8-404.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761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DCC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54.0 (287.5-414.0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A7DA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74.0 (285.0-411.0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499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24</w:t>
            </w:r>
          </w:p>
        </w:tc>
      </w:tr>
      <w:tr w:rsidR="00226563" w14:paraId="1CF67889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A7D5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RP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mg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D8B58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 (0.6-1.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77746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 (0.6-1.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9D22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8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3FFFD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 (0.5-1.9)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5033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 (0.3-2.2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6C5A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86</w:t>
            </w:r>
          </w:p>
        </w:tc>
      </w:tr>
      <w:tr w:rsidR="00226563" w14:paraId="21BC7E18" w14:textId="77777777">
        <w:trPr>
          <w:trHeight w:val="270"/>
        </w:trPr>
        <w:tc>
          <w:tcPr>
            <w:tcW w:w="116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7AF05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PV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62376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0.7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9.8-11.2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3F369E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5 (9.9-10.9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C33228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03</w:t>
            </w:r>
          </w:p>
        </w:tc>
        <w:tc>
          <w:tcPr>
            <w:tcW w:w="7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0BF894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2 (9.5-10.7)</w:t>
            </w:r>
          </w:p>
        </w:tc>
        <w:tc>
          <w:tcPr>
            <w:tcW w:w="7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F03321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3 (9.7-10.7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A5F53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87</w:t>
            </w:r>
          </w:p>
        </w:tc>
      </w:tr>
    </w:tbl>
    <w:p w14:paraId="573E2D05" w14:textId="77777777" w:rsidR="00226563" w:rsidRDefault="00A20E91">
      <w:pPr>
        <w:rPr>
          <w:rFonts w:ascii="Times New Roman" w:hAnsi="Times New Roman" w:cs="Times New Roman"/>
          <w:sz w:val="24"/>
        </w:rPr>
      </w:pPr>
      <w:bookmarkStart w:id="1" w:name="OLE_LINK41"/>
      <w:r>
        <w:rPr>
          <w:rFonts w:ascii="Times New Roman" w:hAnsi="Times New Roman" w:cs="Times New Roman"/>
          <w:sz w:val="24"/>
        </w:rPr>
        <w:t>Supplementary Table 1: Characteristics between PA and EH patients according to menopausal status.</w:t>
      </w:r>
    </w:p>
    <w:p w14:paraId="0751EB8B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were shown as mean ± standard deviation or as median (25</w:t>
      </w:r>
      <w:r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>-75</w:t>
      </w:r>
      <w:r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percentile) or as numbers or percentages. </w:t>
      </w:r>
      <w:r>
        <w:rPr>
          <w:rFonts w:ascii="Times New Roman" w:hAnsi="Times New Roman" w:cs="Times New Roman"/>
          <w:kern w:val="0"/>
          <w:sz w:val="24"/>
        </w:rPr>
        <w:t>*</w:t>
      </w:r>
      <w:r>
        <w:rPr>
          <w:rFonts w:ascii="Times New Roman" w:hAnsi="Times New Roman" w:cs="Times New Roman"/>
          <w:sz w:val="24"/>
        </w:rPr>
        <w:t>p&lt;0.05 was defined as statistical significance.</w:t>
      </w:r>
    </w:p>
    <w:p w14:paraId="6CC5D4FD" w14:textId="77777777" w:rsidR="00226563" w:rsidRDefault="00A20E91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>ARR, aldosterone-renin ratio; BMD, bone mass density; CRP, C-reactive protein; DBP, diastolic blood pressure; EH, essential hypertension; MPV, mean p</w:t>
      </w:r>
      <w:r>
        <w:rPr>
          <w:rFonts w:ascii="Times New Roman" w:hAnsi="Times New Roman" w:cs="Times New Roman"/>
          <w:sz w:val="24"/>
        </w:rPr>
        <w:t xml:space="preserve">latelet volume; PA, primary aldosteronism; PAC, plasma aldosterone concentration; PRA, plasma renin activity; </w:t>
      </w:r>
      <w:proofErr w:type="spellStart"/>
      <w:r>
        <w:rPr>
          <w:rFonts w:ascii="Times New Roman" w:hAnsi="Times New Roman" w:cs="Times New Roman"/>
          <w:sz w:val="24"/>
        </w:rPr>
        <w:t>iPTH</w:t>
      </w:r>
      <w:proofErr w:type="spellEnd"/>
      <w:r>
        <w:rPr>
          <w:rFonts w:ascii="Times New Roman" w:hAnsi="Times New Roman" w:cs="Times New Roman"/>
          <w:sz w:val="24"/>
        </w:rPr>
        <w:t xml:space="preserve">, intact parathyroid hormone; SBP, systolic blood pressure; SOD, superoxide dismutase; TBIL, </w:t>
      </w:r>
      <w:r>
        <w:rPr>
          <w:rFonts w:ascii="Times New Roman" w:hAnsi="Times New Roman" w:cs="Times New Roman"/>
          <w:sz w:val="24"/>
        </w:rPr>
        <w:t xml:space="preserve">total </w:t>
      </w:r>
      <w:r>
        <w:rPr>
          <w:rFonts w:ascii="Times New Roman" w:hAnsi="Times New Roman" w:cs="Times New Roman"/>
          <w:sz w:val="24"/>
        </w:rPr>
        <w:t>bilirubin; UA, uric acid.</w:t>
      </w:r>
      <w:bookmarkEnd w:id="1"/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C88CF2A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kern w:val="0"/>
          <w:sz w:val="24"/>
        </w:rPr>
        <w:lastRenderedPageBreak/>
        <w:t>Supplementary Ta</w:t>
      </w:r>
      <w:r>
        <w:rPr>
          <w:rFonts w:ascii="Times New Roman" w:hAnsi="Times New Roman" w:cs="Times New Roman"/>
          <w:b/>
          <w:bCs/>
          <w:kern w:val="0"/>
          <w:sz w:val="24"/>
        </w:rPr>
        <w:t>ble 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007"/>
        <w:gridCol w:w="1294"/>
        <w:gridCol w:w="1294"/>
        <w:gridCol w:w="666"/>
        <w:gridCol w:w="1294"/>
        <w:gridCol w:w="1294"/>
        <w:gridCol w:w="673"/>
      </w:tblGrid>
      <w:tr w:rsidR="00226563" w14:paraId="0632D59F" w14:textId="77777777">
        <w:trPr>
          <w:trHeight w:val="319"/>
        </w:trPr>
        <w:tc>
          <w:tcPr>
            <w:tcW w:w="5000" w:type="pct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8075C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Supplementary Table 2 Characteristics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of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male PA and EH patients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stratified by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 xml:space="preserve"> 50 years old</w:t>
            </w:r>
          </w:p>
        </w:tc>
      </w:tr>
      <w:tr w:rsidR="00226563" w14:paraId="6EAE3677" w14:textId="77777777">
        <w:trPr>
          <w:trHeight w:val="454"/>
        </w:trPr>
        <w:tc>
          <w:tcPr>
            <w:tcW w:w="11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DA1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group</w:t>
            </w:r>
          </w:p>
        </w:tc>
        <w:tc>
          <w:tcPr>
            <w:tcW w:w="1909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6FF64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50 years old</w:t>
            </w:r>
          </w:p>
        </w:tc>
        <w:tc>
          <w:tcPr>
            <w:tcW w:w="1912" w:type="pct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47C06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≥50 years old</w:t>
            </w:r>
          </w:p>
        </w:tc>
      </w:tr>
      <w:tr w:rsidR="00226563" w14:paraId="47915283" w14:textId="77777777">
        <w:trPr>
          <w:trHeight w:val="327"/>
        </w:trPr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C6C72C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variables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7B5C4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 group(n=13)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9128C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H group(n=13)</w:t>
            </w:r>
          </w:p>
        </w:tc>
        <w:tc>
          <w:tcPr>
            <w:tcW w:w="390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5D536B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 value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A1436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 group(n=16)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8A3AB5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EH group(n=16)</w:t>
            </w:r>
          </w:p>
        </w:tc>
        <w:tc>
          <w:tcPr>
            <w:tcW w:w="39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F1428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 value</w:t>
            </w:r>
          </w:p>
        </w:tc>
      </w:tr>
      <w:tr w:rsidR="00226563" w14:paraId="04FFCF8F" w14:textId="77777777">
        <w:trPr>
          <w:trHeight w:val="270"/>
        </w:trPr>
        <w:tc>
          <w:tcPr>
            <w:tcW w:w="11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74AE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ge (years)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1353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7.1±7.1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2784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6.9±8.1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65B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39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692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9.9±7.6</w:t>
            </w:r>
          </w:p>
        </w:tc>
        <w:tc>
          <w:tcPr>
            <w:tcW w:w="7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EBC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9.5±7.9</w:t>
            </w:r>
          </w:p>
        </w:tc>
        <w:tc>
          <w:tcPr>
            <w:tcW w:w="39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9BA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874</w:t>
            </w:r>
          </w:p>
        </w:tc>
      </w:tr>
      <w:tr w:rsidR="00226563" w14:paraId="6BECB557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A4BA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MI (kg/m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55A6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6.9±4.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EA4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7.9±4.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620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3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A88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5.8±2.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595D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5.5±3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04D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80</w:t>
            </w:r>
          </w:p>
        </w:tc>
      </w:tr>
      <w:tr w:rsidR="00226563" w14:paraId="51255192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5CEA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Hypertension duration (months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D26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8.0 (6.5-51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74A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.0 (4.5-42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97A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71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21CC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0.0 (63.0-180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0DE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6.0 (27.0-126.0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98B6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99</w:t>
            </w:r>
          </w:p>
        </w:tc>
      </w:tr>
      <w:tr w:rsidR="00226563" w14:paraId="35E9862C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72A8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BP (mmHg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4FE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0.4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3.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73B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8.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4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C21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5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D64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3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2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420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42.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12.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029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06</w:t>
            </w:r>
          </w:p>
        </w:tc>
      </w:tr>
      <w:tr w:rsidR="00226563" w14:paraId="0EE6C6B7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D1BE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DBP (mmHg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3A0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9.6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9.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CE3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2.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9.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682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2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D6FC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4.0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10.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5C83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4.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±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6.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8BD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18</w:t>
            </w:r>
          </w:p>
        </w:tc>
      </w:tr>
      <w:tr w:rsidR="00226563" w14:paraId="06B05C49" w14:textId="77777777">
        <w:trPr>
          <w:trHeight w:val="9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222A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MD (g/cm</w:t>
            </w:r>
            <w:r>
              <w:rPr>
                <w:rFonts w:ascii="Times New Roman" w:hAnsi="Times New Roman" w:cs="Times New Roman"/>
                <w:kern w:val="0"/>
                <w:sz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9DF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5.8±25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8D1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83.6±14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615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3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788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8.9±32.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EF0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9.5±38.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9FC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59</w:t>
            </w:r>
          </w:p>
        </w:tc>
      </w:tr>
      <w:tr w:rsidR="00226563" w14:paraId="1D7B66F0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03B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Osteopenia (n, %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108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/15.4%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890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/0.0%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B625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7FE5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/50.0%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62B6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/37.5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AED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476</w:t>
            </w:r>
          </w:p>
        </w:tc>
      </w:tr>
      <w:tr w:rsidR="00226563" w14:paraId="5D54508E" w14:textId="77777777">
        <w:trPr>
          <w:trHeight w:val="454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C4F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 subtypes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8E39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E26B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082D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7000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A9F0A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4A54" w14:textId="77777777" w:rsidR="00226563" w:rsidRDefault="00226563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226563" w14:paraId="237FAC61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41D7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nilateral PA (n,%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77F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7/50.0%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6A8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F72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AC17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/82.3%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FF6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CDC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226563" w14:paraId="6D956D11" w14:textId="77777777">
        <w:trPr>
          <w:trHeight w:val="454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4D196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Bilateral PA (n,%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6B3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/50.0%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036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6924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BF4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/17.6%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29A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7F45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</w:t>
            </w:r>
          </w:p>
        </w:tc>
      </w:tr>
      <w:tr w:rsidR="00226563" w14:paraId="6BAE5954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1F9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AC (ng/dL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760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0.9 (28.0-42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693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5.5 (15.1-31.3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72D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2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072A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7.8 (29.6-52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A2E8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9.5 (12.7-27.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D90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52980B30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DFA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A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F87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09 (0.05-0.4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9FB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61 (3.70-9.89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F95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1F5E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0.23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0.07-0.8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E92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77 (0.58-5.77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43A2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0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384D7D9F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178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RR (ng/d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h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DE09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34.4 (58.6-1506.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D404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0 (2.1-6.4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75AE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2BF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0.8 (41.5-956.2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DF2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1 (3.9-36.4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948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609664AC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9054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rum potassium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CE17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46±0.3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3710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03±0.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9DC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5622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36±0.2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9A3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.88±0.2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BF9A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&lt;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1CF8A929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0F9E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rum calcium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A7B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32±0.08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112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41±0.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0517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14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5BC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29±0.11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286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32±0.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ADC7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94</w:t>
            </w:r>
          </w:p>
        </w:tc>
      </w:tr>
      <w:tr w:rsidR="00226563" w14:paraId="64B63CBC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3AE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erum phosphorus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5B7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5±0.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3913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9±0.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D4FC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22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DF1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3±0.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FEA0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09±0.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2716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07</w:t>
            </w:r>
          </w:p>
        </w:tc>
      </w:tr>
      <w:tr w:rsidR="00226563" w14:paraId="4DB96258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E5E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24h urinary calcium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5383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.7 (4.8-7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947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8 (4.2-4.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C63E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29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EB8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0 (4.9-7.1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99C9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7 (2.1-4.8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976A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0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737328DA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EB1F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24h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urinary phosphorus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m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556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.9 (13.4-18.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2AB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.2 (14.1-24.6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45CF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4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546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.4 (12.1-16.9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04F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5.2 (11.8-19.2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14A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20</w:t>
            </w:r>
          </w:p>
        </w:tc>
      </w:tr>
      <w:tr w:rsidR="00226563" w14:paraId="6AA4E788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197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iPTH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50E8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8.0 (32.0-51.3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F7A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6.0 (20.0-37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8F05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2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898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9.5 (45.5-66.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DC2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7.0 (36.0-45.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AE7AA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0.023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  <w:t>*</w:t>
            </w:r>
          </w:p>
        </w:tc>
      </w:tr>
      <w:tr w:rsidR="00226563" w14:paraId="43D6EFBC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3E7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5-hydroxyvitamin D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mol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86C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41.0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33.7-69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2B20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7.1 (36.9-66.1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4645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2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99D5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2.5 (43.0-83.5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0C1B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7.1 (42.5-60.3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E664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97</w:t>
            </w:r>
          </w:p>
        </w:tc>
      </w:tr>
      <w:tr w:rsidR="00226563" w14:paraId="6BEA8734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7EAB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SOD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U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566F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74.7±14.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D14A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78.9±17.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70E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1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5CF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2.1±13.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196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64.0±13.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F10F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79</w:t>
            </w:r>
          </w:p>
        </w:tc>
      </w:tr>
      <w:tr w:rsidR="00226563" w14:paraId="11350512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CDEE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TBIL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D6A4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7 (10.2-14.6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8076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3.0 (12.0-17.8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FD7BF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8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AD7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1.7 (10.6-15.8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FFB29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2.9 (11.7-16.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259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34</w:t>
            </w:r>
          </w:p>
        </w:tc>
      </w:tr>
      <w:tr w:rsidR="00226563" w14:paraId="51C139A7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2B67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UA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μmo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DDA2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95.0 (330.0-482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95F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43.0 (374.5-536.0)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0DF4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24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16EC5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91.5 (304.5-476.0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5136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82.0 (316.0-413.5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4FB2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24</w:t>
            </w:r>
          </w:p>
        </w:tc>
      </w:tr>
      <w:tr w:rsidR="00226563" w14:paraId="7DAEAC6C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9B46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CRP (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mg/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C3F0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3 (1.0-1.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BC399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 (0.7-1.8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）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BB6B3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55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CBD01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 (0.3-3.7)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B03F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9 (0.3-1.6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53568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346</w:t>
            </w:r>
          </w:p>
        </w:tc>
      </w:tr>
      <w:tr w:rsidR="00226563" w14:paraId="280C3C34" w14:textId="77777777">
        <w:trPr>
          <w:trHeight w:val="270"/>
        </w:trPr>
        <w:tc>
          <w:tcPr>
            <w:tcW w:w="11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199CA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PV (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f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>L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9C72FD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6 (9.9-11.1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2F41B18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.9 (9.5-10.7)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C030A0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199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D1639DA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0.3 (9.6-11.6)</w:t>
            </w:r>
          </w:p>
        </w:tc>
        <w:tc>
          <w:tcPr>
            <w:tcW w:w="7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8B61DDC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10.0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(9.6-10.9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A46D91" w14:textId="77777777" w:rsidR="00226563" w:rsidRDefault="00A20E91">
            <w:pPr>
              <w:widowControl/>
              <w:autoSpaceDE w:val="0"/>
              <w:autoSpaceDN w:val="0"/>
              <w:adjustRightInd w:val="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.664</w:t>
            </w:r>
          </w:p>
        </w:tc>
      </w:tr>
    </w:tbl>
    <w:p w14:paraId="786E5959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2: Characteristics between male PA and EH patients according to age stratification of 50 years old. </w:t>
      </w:r>
    </w:p>
    <w:p w14:paraId="3C66AFF5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were shown as mean ± standard deviation or as median (25</w:t>
      </w:r>
      <w:r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>-75</w:t>
      </w:r>
      <w:r>
        <w:rPr>
          <w:rFonts w:ascii="Times New Roman" w:hAnsi="Times New Roman" w:cs="Times New Roman"/>
          <w:sz w:val="24"/>
          <w:vertAlign w:val="superscript"/>
        </w:rPr>
        <w:t>th</w:t>
      </w:r>
      <w:r>
        <w:rPr>
          <w:rFonts w:ascii="Times New Roman" w:hAnsi="Times New Roman" w:cs="Times New Roman"/>
          <w:sz w:val="24"/>
        </w:rPr>
        <w:t xml:space="preserve"> percentile) or as numbers or percentages. </w:t>
      </w:r>
      <w:r>
        <w:rPr>
          <w:rFonts w:ascii="Times New Roman" w:hAnsi="Times New Roman" w:cs="Times New Roman"/>
          <w:kern w:val="0"/>
          <w:sz w:val="24"/>
        </w:rPr>
        <w:t>*</w:t>
      </w:r>
      <w:r>
        <w:rPr>
          <w:rFonts w:ascii="Times New Roman" w:hAnsi="Times New Roman" w:cs="Times New Roman"/>
          <w:sz w:val="24"/>
        </w:rPr>
        <w:t>p&lt;0.05 was defined as s</w:t>
      </w:r>
      <w:r>
        <w:rPr>
          <w:rFonts w:ascii="Times New Roman" w:hAnsi="Times New Roman" w:cs="Times New Roman"/>
          <w:sz w:val="24"/>
        </w:rPr>
        <w:t>tatistical significance.</w:t>
      </w:r>
    </w:p>
    <w:p w14:paraId="4A7910F6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 xml:space="preserve">ARR, aldosterone-renin ratio; BMD, bone mass density; CRP, C-reactive protein; DBP, diastolic blood pressure; EH, essential hypertension; MPV, mean platelet volume; PA, primary aldosteronism; PAC, plasma aldosterone </w:t>
      </w:r>
      <w:r>
        <w:rPr>
          <w:rFonts w:ascii="Times New Roman" w:hAnsi="Times New Roman" w:cs="Times New Roman"/>
          <w:sz w:val="24"/>
        </w:rPr>
        <w:t xml:space="preserve">concentration; PRA, plasma renin activity; </w:t>
      </w:r>
      <w:proofErr w:type="spellStart"/>
      <w:r>
        <w:rPr>
          <w:rFonts w:ascii="Times New Roman" w:hAnsi="Times New Roman" w:cs="Times New Roman"/>
          <w:sz w:val="24"/>
        </w:rPr>
        <w:t>iPTH</w:t>
      </w:r>
      <w:proofErr w:type="spellEnd"/>
      <w:r>
        <w:rPr>
          <w:rFonts w:ascii="Times New Roman" w:hAnsi="Times New Roman" w:cs="Times New Roman"/>
          <w:sz w:val="24"/>
        </w:rPr>
        <w:t xml:space="preserve">, intact parathyroid hormone; SBP, systolic blood pressure; SOD, superoxide dismutase; TBIL, </w:t>
      </w:r>
      <w:r>
        <w:rPr>
          <w:rFonts w:ascii="Times New Roman" w:hAnsi="Times New Roman" w:cs="Times New Roman"/>
          <w:sz w:val="24"/>
        </w:rPr>
        <w:t xml:space="preserve">total </w:t>
      </w:r>
      <w:r>
        <w:rPr>
          <w:rFonts w:ascii="Times New Roman" w:hAnsi="Times New Roman" w:cs="Times New Roman"/>
          <w:sz w:val="24"/>
        </w:rPr>
        <w:t>bilirubin; UA, uric acid.</w:t>
      </w:r>
      <w:r>
        <w:rPr>
          <w:rFonts w:ascii="Times New Roman" w:hAnsi="Times New Roman" w:cs="Times New Roman"/>
          <w:sz w:val="24"/>
        </w:rPr>
        <w:br w:type="page"/>
      </w:r>
    </w:p>
    <w:p w14:paraId="218C87BC" w14:textId="77777777" w:rsidR="00226563" w:rsidRDefault="00A20E91">
      <w:pPr>
        <w:pStyle w:val="HTMLPreformatted"/>
        <w:widowControl/>
        <w:spacing w:line="360" w:lineRule="auto"/>
        <w:rPr>
          <w:rFonts w:ascii="Times New Roman" w:hAnsi="Times New Roman" w:cs="Times New Roman" w:hint="default"/>
          <w:b/>
          <w:bCs/>
        </w:rPr>
      </w:pPr>
      <w:r>
        <w:rPr>
          <w:rFonts w:ascii="Times New Roman" w:hAnsi="Times New Roman" w:cs="Times New Roman" w:hint="default"/>
          <w:b/>
          <w:bCs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</w:rPr>
        <w:t>3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58"/>
        <w:gridCol w:w="822"/>
        <w:gridCol w:w="994"/>
        <w:gridCol w:w="822"/>
        <w:gridCol w:w="994"/>
        <w:gridCol w:w="822"/>
        <w:gridCol w:w="994"/>
        <w:gridCol w:w="822"/>
        <w:gridCol w:w="994"/>
      </w:tblGrid>
      <w:tr w:rsidR="00226563" w14:paraId="5A74BBB8" w14:textId="77777777">
        <w:trPr>
          <w:trHeight w:val="90"/>
        </w:trPr>
        <w:tc>
          <w:tcPr>
            <w:tcW w:w="5000" w:type="pct"/>
            <w:gridSpan w:val="9"/>
            <w:tcBorders>
              <w:top w:val="nil"/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14:paraId="273FED06" w14:textId="77777777" w:rsidR="00226563" w:rsidRDefault="00A20E91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upplementary Table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Bivariate correlation analysis among BMD, age and PRA, ARR.</w:t>
            </w:r>
          </w:p>
        </w:tc>
      </w:tr>
      <w:tr w:rsidR="00226563" w14:paraId="3077CD6B" w14:textId="77777777">
        <w:trPr>
          <w:trHeight w:val="453"/>
        </w:trPr>
        <w:tc>
          <w:tcPr>
            <w:tcW w:w="738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B52790E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s</w:t>
            </w:r>
          </w:p>
        </w:tc>
        <w:tc>
          <w:tcPr>
            <w:tcW w:w="106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35FAE78D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06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591E16A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D (g/c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6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78818D80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A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) </w:t>
            </w:r>
          </w:p>
        </w:tc>
        <w:tc>
          <w:tcPr>
            <w:tcW w:w="1065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1D1E5A38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RR (ng/d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h) </w:t>
            </w:r>
          </w:p>
        </w:tc>
      </w:tr>
      <w:tr w:rsidR="00226563" w14:paraId="105B7C6E" w14:textId="77777777">
        <w:trPr>
          <w:trHeight w:val="453"/>
        </w:trPr>
        <w:tc>
          <w:tcPr>
            <w:tcW w:w="738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7F1048C0" w14:textId="77777777" w:rsidR="00226563" w:rsidRDefault="00226563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EC3E783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2C954683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5BED2B9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4A6F9D2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4CAB573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F9FAD2E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BC3A496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58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B8DF777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226563" w14:paraId="34A510BA" w14:textId="77777777">
        <w:trPr>
          <w:trHeight w:val="454"/>
        </w:trPr>
        <w:tc>
          <w:tcPr>
            <w:tcW w:w="73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0C14687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BB7638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B31FA0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D142CD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688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FC67C0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24E9D8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2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2BED0B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319637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78</w:t>
            </w:r>
          </w:p>
        </w:tc>
        <w:tc>
          <w:tcPr>
            <w:tcW w:w="58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5C7FF0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</w:tr>
      <w:tr w:rsidR="00226563" w14:paraId="12E84711" w14:textId="77777777">
        <w:trPr>
          <w:trHeight w:val="454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B7F70AF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MD </w:t>
            </w:r>
            <w:r>
              <w:rPr>
                <w:rFonts w:ascii="Times New Roman" w:hAnsi="Times New Roman" w:cs="Times New Roman"/>
                <w:sz w:val="24"/>
              </w:rPr>
              <w:t>(g/c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312BD7F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</w:t>
            </w:r>
            <w:r>
              <w:rPr>
                <w:rFonts w:ascii="Times New Roman" w:hAnsi="Times New Roman" w:cs="Times New Roman"/>
                <w:sz w:val="24"/>
              </w:rPr>
              <w:t>688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20FC7566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10308FBE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32071CA7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55E30816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7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01BA1088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5A18F165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09F18E2F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</w:tr>
      <w:tr w:rsidR="00226563" w14:paraId="531F48AD" w14:textId="77777777">
        <w:trPr>
          <w:trHeight w:val="454"/>
        </w:trPr>
        <w:tc>
          <w:tcPr>
            <w:tcW w:w="7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vAlign w:val="center"/>
          </w:tcPr>
          <w:p w14:paraId="73FB0E2C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A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 xml:space="preserve">) 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015B9444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6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</w:tcPr>
          <w:p w14:paraId="3153A5EF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71118243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79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47BF31C6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0CE54AAE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536EAF34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58444E5B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6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</w:tcPr>
          <w:p w14:paraId="4F7EEB8C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</w:tr>
      <w:tr w:rsidR="00226563" w14:paraId="6BA1CF0B" w14:textId="77777777">
        <w:trPr>
          <w:trHeight w:val="454"/>
        </w:trPr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34077C" w14:textId="77777777" w:rsidR="00226563" w:rsidRDefault="00A20E9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RR (ng/d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ng/mL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per h) 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1101CCD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7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22DCEF1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268F806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7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FFFDD69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0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5DE002D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96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0B9A213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>0.00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*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C8BAA0A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5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071448" w14:textId="77777777" w:rsidR="00226563" w:rsidRDefault="00A20E91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3990BE60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3</w:t>
      </w:r>
      <w:r>
        <w:rPr>
          <w:rFonts w:ascii="Times New Roman" w:hAnsi="Times New Roman" w:cs="Times New Roman"/>
          <w:sz w:val="24"/>
        </w:rPr>
        <w:t xml:space="preserve">: Bivariate correlation </w:t>
      </w:r>
      <w:r>
        <w:rPr>
          <w:rFonts w:ascii="Times New Roman" w:hAnsi="Times New Roman" w:cs="Times New Roman"/>
          <w:sz w:val="24"/>
        </w:rPr>
        <w:t>analysis among BMD, age and PRA, ARR.</w:t>
      </w:r>
    </w:p>
    <w:p w14:paraId="00E43994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kern w:val="0"/>
          <w:sz w:val="24"/>
        </w:rPr>
        <w:t>*</w:t>
      </w:r>
      <w:r>
        <w:rPr>
          <w:rFonts w:ascii="Times New Roman" w:hAnsi="Times New Roman" w:cs="Times New Roman"/>
          <w:sz w:val="24"/>
        </w:rPr>
        <w:t>p&lt;0.05 was defined as statistical significance.</w:t>
      </w:r>
    </w:p>
    <w:p w14:paraId="4E8187EE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>ARR, aldosterone-renin ratio; BMD, bone mineral density; PRA, plasma renin activity.</w:t>
      </w:r>
    </w:p>
    <w:p w14:paraId="5A4892E5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D3853E7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1811"/>
        <w:gridCol w:w="1038"/>
        <w:gridCol w:w="1035"/>
        <w:gridCol w:w="1497"/>
        <w:gridCol w:w="1885"/>
      </w:tblGrid>
      <w:tr w:rsidR="00226563" w14:paraId="0867831D" w14:textId="77777777">
        <w:trPr>
          <w:cantSplit/>
          <w:trHeight w:val="11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152935"/>
              <w:right w:val="nil"/>
              <w:tl2br w:val="nil"/>
              <w:tr2bl w:val="nil"/>
            </w:tcBorders>
            <w:shd w:val="clear" w:color="auto" w:fill="FFFFFF"/>
            <w:vAlign w:val="center"/>
          </w:tcPr>
          <w:p w14:paraId="64F7904B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OLE_LINK44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Supplementary Table </w:t>
            </w:r>
            <w:bookmarkStart w:id="3" w:name="OLE_LINK42"/>
            <w:bookmarkEnd w:id="2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rtial 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correlation analysis between BMD and PRA, ARR with age control</w:t>
            </w:r>
            <w:bookmarkEnd w:id="3"/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</w:p>
        </w:tc>
      </w:tr>
      <w:tr w:rsidR="00226563" w14:paraId="01244B63" w14:textId="77777777">
        <w:trPr>
          <w:cantSplit/>
          <w:trHeight w:val="454"/>
        </w:trPr>
        <w:tc>
          <w:tcPr>
            <w:tcW w:w="2341" w:type="pct"/>
            <w:gridSpan w:val="3"/>
            <w:tcBorders>
              <w:top w:val="single" w:sz="12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bottom"/>
          </w:tcPr>
          <w:p w14:paraId="061D984D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riable control</w:t>
            </w:r>
          </w:p>
        </w:tc>
        <w:tc>
          <w:tcPr>
            <w:tcW w:w="623" w:type="pct"/>
            <w:tcBorders>
              <w:top w:val="single" w:sz="12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bottom"/>
          </w:tcPr>
          <w:p w14:paraId="38686E42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D (g/c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01" w:type="pct"/>
            <w:tcBorders>
              <w:top w:val="single" w:sz="12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bottom"/>
          </w:tcPr>
          <w:p w14:paraId="195A9ADE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PRA (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134" w:type="pct"/>
            <w:tcBorders>
              <w:top w:val="single" w:sz="12" w:space="0" w:color="152935"/>
              <w:left w:val="nil"/>
              <w:bottom w:val="single" w:sz="12" w:space="0" w:color="152935"/>
              <w:right w:val="nil"/>
            </w:tcBorders>
            <w:shd w:val="clear" w:color="auto" w:fill="FFFFFF"/>
            <w:vAlign w:val="bottom"/>
          </w:tcPr>
          <w:p w14:paraId="43F3F5AA" w14:textId="77777777" w:rsidR="00226563" w:rsidRDefault="00A20E91">
            <w:pPr>
              <w:spacing w:line="320" w:lineRule="atLeast"/>
              <w:ind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RR (ng/d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ng/mL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per h)</w:t>
            </w:r>
          </w:p>
        </w:tc>
      </w:tr>
      <w:tr w:rsidR="00226563" w14:paraId="5B1EF6DF" w14:textId="77777777">
        <w:trPr>
          <w:cantSplit/>
          <w:trHeight w:val="454"/>
        </w:trPr>
        <w:tc>
          <w:tcPr>
            <w:tcW w:w="626" w:type="pct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CB329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(years)</w:t>
            </w:r>
          </w:p>
        </w:tc>
        <w:tc>
          <w:tcPr>
            <w:tcW w:w="1090" w:type="pct"/>
            <w:vMerge w:val="restar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2D220D74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MD (g/cm3)</w:t>
            </w:r>
          </w:p>
        </w:tc>
        <w:tc>
          <w:tcPr>
            <w:tcW w:w="624" w:type="pc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0E6AED1E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623" w:type="pc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3717406F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901" w:type="pc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120FC66E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8</w:t>
            </w:r>
          </w:p>
        </w:tc>
        <w:tc>
          <w:tcPr>
            <w:tcW w:w="1134" w:type="pct"/>
            <w:tcBorders>
              <w:top w:val="single" w:sz="12" w:space="0" w:color="152935"/>
              <w:left w:val="nil"/>
              <w:bottom w:val="nil"/>
              <w:right w:val="nil"/>
            </w:tcBorders>
            <w:shd w:val="clear" w:color="auto" w:fill="FFFFFF"/>
          </w:tcPr>
          <w:p w14:paraId="023C3737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2</w:t>
            </w:r>
          </w:p>
        </w:tc>
      </w:tr>
      <w:tr w:rsidR="00226563" w14:paraId="585D387B" w14:textId="77777777">
        <w:trPr>
          <w:cantSplit/>
          <w:trHeight w:val="454"/>
        </w:trPr>
        <w:tc>
          <w:tcPr>
            <w:tcW w:w="62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1A434" w14:textId="77777777" w:rsidR="00226563" w:rsidRDefault="0022656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52B8B" w14:textId="77777777" w:rsidR="00226563" w:rsidRDefault="0022656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465D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C59F2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334BA5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3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E9AB4C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0</w:t>
            </w:r>
          </w:p>
        </w:tc>
      </w:tr>
      <w:tr w:rsidR="00226563" w14:paraId="5041C47E" w14:textId="77777777">
        <w:trPr>
          <w:cantSplit/>
          <w:trHeight w:val="454"/>
        </w:trPr>
        <w:tc>
          <w:tcPr>
            <w:tcW w:w="62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CB787" w14:textId="77777777" w:rsidR="00226563" w:rsidRDefault="0022656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97EA7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A (ng/mL/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h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C8084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B3C77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14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1B8C62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5357D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22</w:t>
            </w:r>
          </w:p>
        </w:tc>
      </w:tr>
      <w:tr w:rsidR="00226563" w14:paraId="263DBA16" w14:textId="77777777">
        <w:trPr>
          <w:cantSplit/>
          <w:trHeight w:val="454"/>
        </w:trPr>
        <w:tc>
          <w:tcPr>
            <w:tcW w:w="62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BE593" w14:textId="77777777" w:rsidR="00226563" w:rsidRDefault="0022656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2FD09" w14:textId="77777777" w:rsidR="00226563" w:rsidRDefault="0022656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22ACB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609692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D3D4C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A579C8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1</w:t>
            </w:r>
          </w:p>
        </w:tc>
      </w:tr>
      <w:tr w:rsidR="00226563" w14:paraId="281BD297" w14:textId="77777777">
        <w:trPr>
          <w:cantSplit/>
          <w:trHeight w:val="454"/>
        </w:trPr>
        <w:tc>
          <w:tcPr>
            <w:tcW w:w="62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89BF6" w14:textId="77777777" w:rsidR="00226563" w:rsidRDefault="0022656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E829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RR (ng/dL per ng/mL per h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E44C8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1AF55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2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02153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222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B5800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:rsidR="00226563" w14:paraId="09AF1EC2" w14:textId="77777777">
        <w:trPr>
          <w:cantSplit/>
          <w:trHeight w:val="454"/>
        </w:trPr>
        <w:tc>
          <w:tcPr>
            <w:tcW w:w="626" w:type="pct"/>
            <w:vMerge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auto"/>
          </w:tcPr>
          <w:p w14:paraId="4E6AB57C" w14:textId="77777777" w:rsidR="00226563" w:rsidRDefault="0022656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0" w:type="pct"/>
            <w:vMerge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auto"/>
          </w:tcPr>
          <w:p w14:paraId="6EC12C96" w14:textId="77777777" w:rsidR="00226563" w:rsidRDefault="00226563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auto"/>
          </w:tcPr>
          <w:p w14:paraId="03D86ED5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FFFFFF"/>
          </w:tcPr>
          <w:p w14:paraId="21208A11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20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FFFFFF"/>
          </w:tcPr>
          <w:p w14:paraId="785D79DA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1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FFFFFF"/>
          </w:tcPr>
          <w:p w14:paraId="35188B92" w14:textId="77777777" w:rsidR="00226563" w:rsidRDefault="00A20E91">
            <w:pPr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</w:tbl>
    <w:p w14:paraId="1E3BAD3A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4</w:t>
      </w:r>
      <w:r>
        <w:rPr>
          <w:rFonts w:ascii="Times New Roman" w:hAnsi="Times New Roman" w:cs="Times New Roman"/>
          <w:sz w:val="24"/>
        </w:rPr>
        <w:t xml:space="preserve">: 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cs="Times New Roman"/>
          <w:sz w:val="24"/>
        </w:rPr>
        <w:t>artial correlation analysis between BMD and PRA, ARR with age control.</w:t>
      </w:r>
    </w:p>
    <w:p w14:paraId="72715F1C" w14:textId="77777777" w:rsidR="00226563" w:rsidRDefault="00A20E9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  <w:sz w:val="24"/>
        </w:rPr>
        <w:t xml:space="preserve">ARR, aldosterone-renin ratio; BMD, bone </w:t>
      </w:r>
      <w:r>
        <w:rPr>
          <w:rFonts w:ascii="Times New Roman" w:hAnsi="Times New Roman" w:cs="Times New Roman"/>
          <w:sz w:val="24"/>
        </w:rPr>
        <w:t>mineral density; PRA, plasma renin activity.</w:t>
      </w:r>
    </w:p>
    <w:p w14:paraId="025ABB99" w14:textId="77777777" w:rsidR="00226563" w:rsidRDefault="00226563">
      <w:pPr>
        <w:rPr>
          <w:rFonts w:ascii="Times New Roman" w:hAnsi="Times New Roman" w:cs="Times New Roman"/>
          <w:sz w:val="24"/>
        </w:rPr>
      </w:pPr>
    </w:p>
    <w:p w14:paraId="6DDB8AF6" w14:textId="77777777" w:rsidR="00226563" w:rsidRDefault="00226563"/>
    <w:sectPr w:rsidR="00226563" w:rsidSect="00BF713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2BBECE" w14:textId="77777777" w:rsidR="00A20E91" w:rsidRDefault="00A20E91">
      <w:r>
        <w:separator/>
      </w:r>
    </w:p>
  </w:endnote>
  <w:endnote w:type="continuationSeparator" w:id="0">
    <w:p w14:paraId="532A56AE" w14:textId="77777777" w:rsidR="00A20E91" w:rsidRDefault="00A20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AC4C6C" w14:textId="77777777" w:rsidR="00226563" w:rsidRDefault="00A20E9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450BF02" wp14:editId="48BC7350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097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txbx>
                      <w:txbxContent>
                        <w:p w14:paraId="00A097C3" w14:textId="77777777" w:rsidR="00226563" w:rsidRDefault="00A20E91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450BF02" id="文本框 1" o:spid="_x0000_s1026" style="position:absolute;margin-left:0;margin-top:0;width:2in;height:2in;z-index:251659264;visibility:visible;mso-wrap-style:none;mso-wrap-distance-left:0;mso-wrap-distance-top:0;mso-wrap-distance-right:0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v1AnjAEAABsDAAAOAAAAZHJzL2Uyb0RvYy54bWysUsFqIzEMvRf2H4zvG09yWMKQSSiUlkLZ&#10;Frr9AMdjZwZsy8huZtKvX9mTSUp7W/YiS5b99PSkzW50lh01xh58w5eLijPtFbS9PzT87c/9zzVn&#10;MUnfSgteN/ykI99tf9xshlDrFXRgW42MQHysh9DwLqVQCxFVp52MCwjaU9IAOpkoxINoUQ6E7qxY&#10;VdUvMQC2AUHpGOn2bkrybcE3Rqv0bEzUidmGE7dULBa7z1ZsN7I+oAxdr8405D+wcLL3VPQCdSeT&#10;ZO/Yf4NyvUKIYNJCgRNgTK906YG6WVZfunntZNClFxInhotM8f/Bqt/H1/CCJMMQYh3JzV2MBl0+&#10;iR8bi1ini1h6TEzR5XK9Wq8r0lRRbg4IR1y/B4zpQYNj2Wk40jSKSPL4FNP0dH6Sq1mfrYf73top&#10;m2/ElVj20rgfz2z30J5eMG8fgXeAH5wNNMmGe1o1zuyjJ6Hy0GcHZ2c/O9Ir+tjwiVcMt++Jyhdu&#10;udhU4cyBJlC6O29LHvHnuLy67vT2LwAAAP//AwBQSwMEFAAGAAgAAAAhAHuWMAXWAAAABQEAAA8A&#10;AABkcnMvZG93bnJldi54bWxMj81qwzAQhO+FvoPYQm+NHB+KcSyHEggkpZc4fQDFWv9QaWUkJXbf&#10;vttSaC/LDrPMflNtF2fFDUMcPSlYrzIQSK03I/UK3s/7pwJETJqMtp5QwSdG2Nb3d5UujZ/phLcm&#10;9YJDKJZawZDSVEoZ2wGdjis/IbHX+eB0Yhl6aYKeOdxZmWfZs3R6JP4w6Al3A7YfzdUpkOdmPxeN&#10;DZl/zbs3ezycOvRKPT4sLxsQCZf0dwzf+IwONTNd/JVMFFYBF0k/k728KFhefhdZV/I/ff0FAAD/&#10;/wMAUEsBAi0AFAAGAAgAAAAhALaDOJL+AAAA4QEAABMAAAAAAAAAAAAAAAAAAAAAAFtDb250ZW50&#10;X1R5cGVzXS54bWxQSwECLQAUAAYACAAAACEAOP0h/9YAAACUAQAACwAAAAAAAAAAAAAAAAAvAQAA&#10;X3JlbHMvLnJlbHNQSwECLQAUAAYACAAAACEAZr9QJ4wBAAAbAwAADgAAAAAAAAAAAAAAAAAuAgAA&#10;ZHJzL2Uyb0RvYy54bWxQSwECLQAUAAYACAAAACEAe5YwBdYAAAAFAQAADwAAAAAAAAAAAAAAAADm&#10;AwAAZHJzL2Rvd25yZXYueG1sUEsFBgAAAAAEAAQA8wAAAOkEAAAAAA==&#10;" filled="f" stroked="f">
              <v:textbox style="mso-fit-shape-to-text:t" inset="0,0,0,0">
                <w:txbxContent>
                  <w:p w14:paraId="00A097C3" w14:textId="77777777" w:rsidR="00226563" w:rsidRDefault="00A20E91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FF389" w14:textId="77777777" w:rsidR="00A20E91" w:rsidRDefault="00A20E91">
      <w:r>
        <w:separator/>
      </w:r>
    </w:p>
  </w:footnote>
  <w:footnote w:type="continuationSeparator" w:id="0">
    <w:p w14:paraId="2A4CC880" w14:textId="77777777" w:rsidR="00A20E91" w:rsidRDefault="00A20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6FC36BF"/>
    <w:rsid w:val="00226563"/>
    <w:rsid w:val="00A20E91"/>
    <w:rsid w:val="00BF7137"/>
    <w:rsid w:val="46FC3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916923"/>
  <w15:docId w15:val="{8FFD16A0-3E18-4B67-911D-EF21E91C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Su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hint="eastAsia"/>
      <w:kern w:val="0"/>
      <w:sz w:val="24"/>
    </w:rPr>
  </w:style>
  <w:style w:type="character" w:styleId="LineNumber">
    <w:name w:val="line number"/>
    <w:basedOn w:val="DefaultParagraphFont"/>
    <w:rsid w:val="00BF7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3</Words>
  <Characters>6119</Characters>
  <Application>Microsoft Office Word</Application>
  <DocSecurity>0</DocSecurity>
  <Lines>50</Lines>
  <Paragraphs>14</Paragraphs>
  <ScaleCrop>false</ScaleCrop>
  <Company/>
  <LinksUpToDate>false</LinksUpToDate>
  <CharactersWithSpaces>7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梅驴</dc:creator>
  <cp:lastModifiedBy>Michael Cunningham</cp:lastModifiedBy>
  <cp:revision>3</cp:revision>
  <dcterms:created xsi:type="dcterms:W3CDTF">2022-04-02T12:57:00Z</dcterms:created>
  <dcterms:modified xsi:type="dcterms:W3CDTF">2022-05-11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11</vt:lpwstr>
  </property>
  <property fmtid="{D5CDD505-2E9C-101B-9397-08002B2CF9AE}" pid="3" name="ICV">
    <vt:lpwstr>15E1C4724ED5457685F838693906AEEE</vt:lpwstr>
  </property>
</Properties>
</file>